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7740"/>
      </w:tblGrid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/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1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 xml:space="preserve">-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AACAGATTGGTGGTATGAAGGACGATCTGGAC </w:t>
            </w:r>
            <w:r>
              <w:rPr>
                <w:rFonts w:cs="Arial" w:ascii="Arial" w:hAnsi="Arial"/>
                <w:sz w:val="22"/>
                <w:szCs w:val="22"/>
              </w:rPr>
              <w:t>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/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2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TGCAGTCACCCGGGCTCGATTACGCGCTCGCGGTACCCGC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442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426"/>
            </w:tblGrid>
            <w:tr>
              <w:trPr>
                <w:trHeight w:val="234" w:hRule="atLeast"/>
              </w:trPr>
              <w:tc>
                <w:tcPr>
                  <w:tcW w:w="4426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AGAAGGAGATATACAATGCAACTCCAATCCCAT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>
                <w:trHeight w:val="126" w:hRule="atLeast"/>
              </w:trPr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4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CTTATCTAGAGCTCGTTACACCGTGCGCAGCTT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442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426"/>
            </w:tblGrid>
            <w:tr>
              <w:trPr/>
              <w:tc>
                <w:tcPr>
                  <w:tcW w:w="4426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5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GAACAGATTGGTGGTCAAGTGGTTAGCGAGGC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rimer 6 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TGCAGTCACCCGGGCTCGATTAGGTAATGTCGGTACCGCT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/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7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GAACAGATTGGTGGTATGGATGACGAAAACGAT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/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8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TGCAGTCACCCGGGCTCGATTAGGCGGACGCCGTGCCGGC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/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9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GAACAGATTGGTGGTATGCAACTCCAATCCCAT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/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10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TGCAGTCACCCGGGCTCGATTACACCGTGCGCAGCTT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Primer 11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GAATCTTTATTTTCAGGGAATGAGCACTATCGAAGAACG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/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12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AGCTGGGTCCTAGGCTTACGCCTGGTGGCCGTTGA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/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1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2"/>
                <w:highlight w:val="yellow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GAGAAATTAACTATGGCAATATTAGGTTTAGGCACGG -3</w:t>
            </w:r>
            <w:r>
              <w:rPr>
                <w:rFonts w:eastAsia="Symbol" w:cs="Arial" w:ascii="Arial" w:hAnsi="Aria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7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8"/>
            </w:tblGrid>
            <w:tr>
              <w:trPr/>
              <w:tc>
                <w:tcPr>
                  <w:tcW w:w="8748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r 14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2"/>
                <w:highlight w:val="yellow"/>
              </w:rPr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AGCTGGGTCCTAGGCTTAACTTTCAATAATTACC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rimer 15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TGCAGTCACCCGGGCTCGATCAGGTGATGTCGATGCCCGA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rimer 16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TGCAGTCACCCGGGCTCGATCAGGCGATCAGCCTGA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168A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GCAGGGCGCGCAGGCGCGCAGCAAC- 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168A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GTTGCTGCGCGCCTGCGCGCCCTGC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171A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CGCAGTCGCGCAGCGCCATCACGGGCTTCT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171A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AGAAGCCCGTGATGGCGCTGCGCGACTGC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186A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 xml:space="preserve">-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GTTCGCGGTCGAGGCCTACATCAACACGG </w:t>
            </w:r>
            <w:r>
              <w:rPr>
                <w:rFonts w:cs="Arial" w:ascii="Arial" w:hAnsi="Arial"/>
                <w:sz w:val="22"/>
                <w:szCs w:val="22"/>
              </w:rPr>
              <w:t>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186A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CCGTGTTGATGTAGGCCTCGACCGCGAAC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201A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CCTGTTCCAGTTCCGCGCCAAGTTCGTGCAGAGC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201A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</w:rPr>
              <w:t>- GCTCTGCACGAACTTGGCGCGGAACTGGAACAG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>Oligonucleotid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00:17:00Z</dcterms:created>
  <dc:creator>Office 2004 Test Drive User</dc:creator>
  <dc:description/>
  <cp:keywords/>
  <dc:language>en-US</dc:language>
  <cp:lastModifiedBy>Evan Waldron</cp:lastModifiedBy>
  <cp:lastPrinted>2018-09-28T14:37:00Z</cp:lastPrinted>
  <dcterms:modified xsi:type="dcterms:W3CDTF">2018-12-24T00:45:00Z</dcterms:modified>
  <cp:revision>5</cp:revision>
  <dc:subject/>
  <dc:title>MATERIAL &amp; METHODS</dc:title>
</cp:coreProperties>
</file>